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22CFB" w14:textId="77777777" w:rsidR="00BA44A3" w:rsidRPr="00D02E7C" w:rsidRDefault="00BA44A3" w:rsidP="00BA44A3">
      <w:pPr>
        <w:rPr>
          <w:rFonts w:ascii="Times New Roman" w:hAnsi="Times New Roman" w:cs="Times New Roman"/>
          <w:szCs w:val="21"/>
        </w:rPr>
      </w:pPr>
      <w:r w:rsidRPr="00D02E7C">
        <w:rPr>
          <w:rFonts w:ascii="Times New Roman" w:hAnsi="Times New Roman" w:cs="Times New Roman"/>
          <w:b/>
          <w:bCs/>
          <w:szCs w:val="21"/>
        </w:rPr>
        <w:t>Table S1:</w:t>
      </w:r>
      <w:r w:rsidRPr="00D02E7C">
        <w:rPr>
          <w:rFonts w:ascii="Times New Roman" w:hAnsi="Times New Roman" w:cs="Times New Roman"/>
          <w:szCs w:val="21"/>
        </w:rPr>
        <w:t xml:space="preserve"> </w:t>
      </w:r>
      <w:bookmarkStart w:id="0" w:name="_Hlk120971169"/>
      <w:r w:rsidRPr="00D02E7C">
        <w:rPr>
          <w:rFonts w:ascii="Times New Roman" w:hAnsi="Times New Roman" w:cs="Times New Roman"/>
          <w:szCs w:val="21"/>
        </w:rPr>
        <w:t>Controlling nutritional status (CONUT)</w:t>
      </w:r>
      <w:bookmarkEnd w:id="0"/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2"/>
        <w:gridCol w:w="1661"/>
        <w:gridCol w:w="1661"/>
        <w:gridCol w:w="1661"/>
        <w:gridCol w:w="1661"/>
      </w:tblGrid>
      <w:tr w:rsidR="00BA44A3" w:rsidRPr="00F057E6" w14:paraId="00957F2C" w14:textId="77777777" w:rsidTr="00B17E81">
        <w:tc>
          <w:tcPr>
            <w:tcW w:w="1000" w:type="pct"/>
          </w:tcPr>
          <w:p w14:paraId="2B0478F2" w14:textId="77777777" w:rsidR="00BA44A3" w:rsidRPr="00F057E6" w:rsidRDefault="00BA44A3" w:rsidP="00B17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57E6">
              <w:rPr>
                <w:rFonts w:ascii="Times New Roman" w:hAnsi="Times New Roman" w:cs="Times New Roman"/>
                <w:sz w:val="18"/>
                <w:szCs w:val="18"/>
              </w:rPr>
              <w:t>Albumin (g/dL)</w:t>
            </w:r>
          </w:p>
        </w:tc>
        <w:tc>
          <w:tcPr>
            <w:tcW w:w="1000" w:type="pct"/>
          </w:tcPr>
          <w:p w14:paraId="65A094A2" w14:textId="77777777" w:rsidR="00BA44A3" w:rsidRPr="00F057E6" w:rsidRDefault="00BA44A3" w:rsidP="00B17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57E6">
              <w:rPr>
                <w:rFonts w:ascii="Times New Roman" w:hAnsi="Times New Roman" w:cs="Times New Roman"/>
                <w:sz w:val="18"/>
                <w:szCs w:val="18"/>
              </w:rPr>
              <w:t>&gt;3.5</w:t>
            </w:r>
          </w:p>
        </w:tc>
        <w:tc>
          <w:tcPr>
            <w:tcW w:w="1000" w:type="pct"/>
          </w:tcPr>
          <w:p w14:paraId="5C72F7F2" w14:textId="77777777" w:rsidR="00BA44A3" w:rsidRPr="00F057E6" w:rsidRDefault="00BA44A3" w:rsidP="00B17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57E6">
              <w:rPr>
                <w:rFonts w:ascii="Times New Roman" w:hAnsi="Times New Roman" w:cs="Times New Roman"/>
                <w:sz w:val="18"/>
                <w:szCs w:val="18"/>
              </w:rPr>
              <w:t>3.0–3.49</w:t>
            </w:r>
          </w:p>
        </w:tc>
        <w:tc>
          <w:tcPr>
            <w:tcW w:w="1000" w:type="pct"/>
          </w:tcPr>
          <w:p w14:paraId="419EEABC" w14:textId="77777777" w:rsidR="00BA44A3" w:rsidRPr="00F057E6" w:rsidRDefault="00BA44A3" w:rsidP="00B17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57E6">
              <w:rPr>
                <w:rFonts w:ascii="Times New Roman" w:hAnsi="Times New Roman" w:cs="Times New Roman"/>
                <w:sz w:val="18"/>
                <w:szCs w:val="18"/>
              </w:rPr>
              <w:t>2.5–2.99</w:t>
            </w:r>
          </w:p>
        </w:tc>
        <w:tc>
          <w:tcPr>
            <w:tcW w:w="1000" w:type="pct"/>
          </w:tcPr>
          <w:p w14:paraId="08A016C0" w14:textId="77777777" w:rsidR="00BA44A3" w:rsidRPr="00F057E6" w:rsidRDefault="00BA44A3" w:rsidP="00B17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57E6">
              <w:rPr>
                <w:rFonts w:ascii="Times New Roman" w:hAnsi="Times New Roman" w:cs="Times New Roman"/>
                <w:sz w:val="18"/>
                <w:szCs w:val="18"/>
              </w:rPr>
              <w:t>&lt;2.5</w:t>
            </w:r>
          </w:p>
        </w:tc>
      </w:tr>
      <w:tr w:rsidR="00BA44A3" w:rsidRPr="00F057E6" w14:paraId="7DFE6CBB" w14:textId="77777777" w:rsidTr="00B17E81">
        <w:tc>
          <w:tcPr>
            <w:tcW w:w="1000" w:type="pct"/>
          </w:tcPr>
          <w:p w14:paraId="023C700A" w14:textId="77777777" w:rsidR="00BA44A3" w:rsidRPr="00F057E6" w:rsidRDefault="00BA44A3" w:rsidP="00B17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57E6">
              <w:rPr>
                <w:rFonts w:ascii="Times New Roman" w:hAnsi="Times New Roman" w:cs="Times New Roman"/>
                <w:sz w:val="18"/>
                <w:szCs w:val="18"/>
              </w:rPr>
              <w:t>Score 1</w:t>
            </w:r>
          </w:p>
        </w:tc>
        <w:tc>
          <w:tcPr>
            <w:tcW w:w="1000" w:type="pct"/>
          </w:tcPr>
          <w:p w14:paraId="63A2D3D3" w14:textId="77777777" w:rsidR="00BA44A3" w:rsidRPr="00F057E6" w:rsidRDefault="00BA44A3" w:rsidP="00B17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57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00" w:type="pct"/>
          </w:tcPr>
          <w:p w14:paraId="78A520B9" w14:textId="77777777" w:rsidR="00BA44A3" w:rsidRPr="00F057E6" w:rsidRDefault="00BA44A3" w:rsidP="00B17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57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00" w:type="pct"/>
          </w:tcPr>
          <w:p w14:paraId="71E54D58" w14:textId="77777777" w:rsidR="00BA44A3" w:rsidRPr="00F057E6" w:rsidRDefault="00BA44A3" w:rsidP="00B17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57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00" w:type="pct"/>
          </w:tcPr>
          <w:p w14:paraId="04D517CB" w14:textId="77777777" w:rsidR="00BA44A3" w:rsidRPr="00F057E6" w:rsidRDefault="00BA44A3" w:rsidP="00B17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57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BA44A3" w:rsidRPr="00F057E6" w14:paraId="3ECEBABC" w14:textId="77777777" w:rsidTr="00B17E81">
        <w:tc>
          <w:tcPr>
            <w:tcW w:w="1000" w:type="pct"/>
          </w:tcPr>
          <w:p w14:paraId="249E45A9" w14:textId="77777777" w:rsidR="00BA44A3" w:rsidRPr="00F057E6" w:rsidRDefault="00BA44A3" w:rsidP="00B17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57E6">
              <w:rPr>
                <w:rFonts w:ascii="Times New Roman" w:hAnsi="Times New Roman" w:cs="Times New Roman"/>
                <w:sz w:val="18"/>
                <w:szCs w:val="18"/>
              </w:rPr>
              <w:t xml:space="preserve">Total lymphocyte count </w:t>
            </w:r>
          </w:p>
          <w:p w14:paraId="66E32475" w14:textId="77777777" w:rsidR="00BA44A3" w:rsidRPr="00F057E6" w:rsidRDefault="00BA44A3" w:rsidP="00B17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57E6">
              <w:rPr>
                <w:rFonts w:ascii="Times New Roman" w:hAnsi="Times New Roman" w:cs="Times New Roman"/>
                <w:sz w:val="18"/>
                <w:szCs w:val="18"/>
              </w:rPr>
              <w:t>(1/</w:t>
            </w:r>
            <w:proofErr w:type="spellStart"/>
            <w:r w:rsidRPr="00F057E6">
              <w:rPr>
                <w:rFonts w:ascii="Times New Roman" w:hAnsi="Times New Roman" w:cs="Times New Roman"/>
                <w:sz w:val="18"/>
                <w:szCs w:val="18"/>
              </w:rPr>
              <w:t>μL</w:t>
            </w:r>
            <w:proofErr w:type="spellEnd"/>
            <w:r w:rsidRPr="00F057E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0" w:type="pct"/>
          </w:tcPr>
          <w:p w14:paraId="32FA81F5" w14:textId="77777777" w:rsidR="00BA44A3" w:rsidRPr="00F057E6" w:rsidRDefault="00BA44A3" w:rsidP="00B17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57E6">
              <w:rPr>
                <w:rFonts w:ascii="Times New Roman" w:hAnsi="Times New Roman" w:cs="Times New Roman"/>
                <w:sz w:val="18"/>
                <w:szCs w:val="18"/>
              </w:rPr>
              <w:t>&gt;1600</w:t>
            </w:r>
          </w:p>
        </w:tc>
        <w:tc>
          <w:tcPr>
            <w:tcW w:w="1000" w:type="pct"/>
          </w:tcPr>
          <w:p w14:paraId="4F586B98" w14:textId="77777777" w:rsidR="00BA44A3" w:rsidRPr="00F057E6" w:rsidRDefault="00BA44A3" w:rsidP="00B17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57E6">
              <w:rPr>
                <w:rFonts w:ascii="Times New Roman" w:hAnsi="Times New Roman" w:cs="Times New Roman"/>
                <w:sz w:val="18"/>
                <w:szCs w:val="18"/>
              </w:rPr>
              <w:t>1200–1599</w:t>
            </w:r>
          </w:p>
        </w:tc>
        <w:tc>
          <w:tcPr>
            <w:tcW w:w="1000" w:type="pct"/>
          </w:tcPr>
          <w:p w14:paraId="0E248D06" w14:textId="77777777" w:rsidR="00BA44A3" w:rsidRPr="00F057E6" w:rsidRDefault="00BA44A3" w:rsidP="00B17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57E6">
              <w:rPr>
                <w:rFonts w:ascii="Times New Roman" w:hAnsi="Times New Roman" w:cs="Times New Roman"/>
                <w:sz w:val="18"/>
                <w:szCs w:val="18"/>
              </w:rPr>
              <w:t>800–1199</w:t>
            </w:r>
          </w:p>
        </w:tc>
        <w:tc>
          <w:tcPr>
            <w:tcW w:w="1000" w:type="pct"/>
          </w:tcPr>
          <w:p w14:paraId="2B42DAC0" w14:textId="77777777" w:rsidR="00BA44A3" w:rsidRPr="00F057E6" w:rsidRDefault="00BA44A3" w:rsidP="00B17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57E6">
              <w:rPr>
                <w:rFonts w:ascii="Times New Roman" w:hAnsi="Times New Roman" w:cs="Times New Roman"/>
                <w:sz w:val="18"/>
                <w:szCs w:val="18"/>
              </w:rPr>
              <w:t>&lt;800</w:t>
            </w:r>
          </w:p>
        </w:tc>
      </w:tr>
      <w:tr w:rsidR="00BA44A3" w:rsidRPr="00F057E6" w14:paraId="6C0A40E1" w14:textId="77777777" w:rsidTr="00B17E81">
        <w:tc>
          <w:tcPr>
            <w:tcW w:w="1000" w:type="pct"/>
          </w:tcPr>
          <w:p w14:paraId="1BDEA6F9" w14:textId="77777777" w:rsidR="00BA44A3" w:rsidRPr="00F057E6" w:rsidRDefault="00BA44A3" w:rsidP="00B17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57E6">
              <w:rPr>
                <w:rFonts w:ascii="Times New Roman" w:hAnsi="Times New Roman" w:cs="Times New Roman"/>
                <w:sz w:val="18"/>
                <w:szCs w:val="18"/>
              </w:rPr>
              <w:t>Score 2</w:t>
            </w:r>
          </w:p>
        </w:tc>
        <w:tc>
          <w:tcPr>
            <w:tcW w:w="1000" w:type="pct"/>
          </w:tcPr>
          <w:p w14:paraId="47B86EC8" w14:textId="77777777" w:rsidR="00BA44A3" w:rsidRPr="00F057E6" w:rsidRDefault="00BA44A3" w:rsidP="00B17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57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00" w:type="pct"/>
          </w:tcPr>
          <w:p w14:paraId="097EBDB6" w14:textId="77777777" w:rsidR="00BA44A3" w:rsidRPr="00F057E6" w:rsidRDefault="00BA44A3" w:rsidP="00B17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57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0" w:type="pct"/>
          </w:tcPr>
          <w:p w14:paraId="5E40946E" w14:textId="77777777" w:rsidR="00BA44A3" w:rsidRPr="00F057E6" w:rsidRDefault="00BA44A3" w:rsidP="00B17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57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00" w:type="pct"/>
          </w:tcPr>
          <w:p w14:paraId="6E8B2B55" w14:textId="77777777" w:rsidR="00BA44A3" w:rsidRPr="00F057E6" w:rsidRDefault="00BA44A3" w:rsidP="00B17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57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BA44A3" w:rsidRPr="00F057E6" w14:paraId="36C47599" w14:textId="77777777" w:rsidTr="00B17E81">
        <w:tc>
          <w:tcPr>
            <w:tcW w:w="1000" w:type="pct"/>
          </w:tcPr>
          <w:p w14:paraId="6067F23F" w14:textId="77777777" w:rsidR="00BA44A3" w:rsidRPr="00F057E6" w:rsidRDefault="00BA44A3" w:rsidP="00B17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57E6">
              <w:rPr>
                <w:rFonts w:ascii="Times New Roman" w:hAnsi="Times New Roman" w:cs="Times New Roman"/>
                <w:sz w:val="18"/>
                <w:szCs w:val="18"/>
              </w:rPr>
              <w:t>Total cholesterol (mg/dL)</w:t>
            </w:r>
          </w:p>
        </w:tc>
        <w:tc>
          <w:tcPr>
            <w:tcW w:w="1000" w:type="pct"/>
          </w:tcPr>
          <w:p w14:paraId="0EC53421" w14:textId="77777777" w:rsidR="00BA44A3" w:rsidRPr="00F057E6" w:rsidRDefault="00BA44A3" w:rsidP="00B17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57E6">
              <w:rPr>
                <w:rFonts w:ascii="Times New Roman" w:hAnsi="Times New Roman" w:cs="Times New Roman"/>
                <w:sz w:val="18"/>
                <w:szCs w:val="18"/>
              </w:rPr>
              <w:t>&gt;180</w:t>
            </w:r>
          </w:p>
        </w:tc>
        <w:tc>
          <w:tcPr>
            <w:tcW w:w="1000" w:type="pct"/>
          </w:tcPr>
          <w:p w14:paraId="3E6D9647" w14:textId="77777777" w:rsidR="00BA44A3" w:rsidRPr="00F057E6" w:rsidRDefault="00BA44A3" w:rsidP="00B17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57E6">
              <w:rPr>
                <w:rFonts w:ascii="Times New Roman" w:hAnsi="Times New Roman" w:cs="Times New Roman"/>
                <w:sz w:val="18"/>
                <w:szCs w:val="18"/>
              </w:rPr>
              <w:t>140–179</w:t>
            </w:r>
          </w:p>
        </w:tc>
        <w:tc>
          <w:tcPr>
            <w:tcW w:w="1000" w:type="pct"/>
          </w:tcPr>
          <w:p w14:paraId="0D2AF5CA" w14:textId="77777777" w:rsidR="00BA44A3" w:rsidRPr="00F057E6" w:rsidRDefault="00BA44A3" w:rsidP="00B17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57E6">
              <w:rPr>
                <w:rFonts w:ascii="Times New Roman" w:hAnsi="Times New Roman" w:cs="Times New Roman"/>
                <w:sz w:val="18"/>
                <w:szCs w:val="18"/>
              </w:rPr>
              <w:t>100–139</w:t>
            </w:r>
          </w:p>
        </w:tc>
        <w:tc>
          <w:tcPr>
            <w:tcW w:w="1000" w:type="pct"/>
          </w:tcPr>
          <w:p w14:paraId="4424119C" w14:textId="77777777" w:rsidR="00BA44A3" w:rsidRPr="00F057E6" w:rsidRDefault="00BA44A3" w:rsidP="00B17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57E6">
              <w:rPr>
                <w:rFonts w:ascii="Times New Roman" w:hAnsi="Times New Roman" w:cs="Times New Roman"/>
                <w:sz w:val="18"/>
                <w:szCs w:val="18"/>
              </w:rPr>
              <w:t>&lt;100</w:t>
            </w:r>
          </w:p>
        </w:tc>
      </w:tr>
      <w:tr w:rsidR="00BA44A3" w:rsidRPr="00F057E6" w14:paraId="2767B114" w14:textId="77777777" w:rsidTr="00B17E81">
        <w:tc>
          <w:tcPr>
            <w:tcW w:w="1000" w:type="pct"/>
          </w:tcPr>
          <w:p w14:paraId="29E045F3" w14:textId="77777777" w:rsidR="00BA44A3" w:rsidRPr="00F057E6" w:rsidRDefault="00BA44A3" w:rsidP="00B17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57E6">
              <w:rPr>
                <w:rFonts w:ascii="Times New Roman" w:hAnsi="Times New Roman" w:cs="Times New Roman"/>
                <w:sz w:val="18"/>
                <w:szCs w:val="18"/>
              </w:rPr>
              <w:t>Score 3</w:t>
            </w:r>
          </w:p>
        </w:tc>
        <w:tc>
          <w:tcPr>
            <w:tcW w:w="1000" w:type="pct"/>
          </w:tcPr>
          <w:p w14:paraId="1BE84D2D" w14:textId="77777777" w:rsidR="00BA44A3" w:rsidRPr="00F057E6" w:rsidRDefault="00BA44A3" w:rsidP="00B17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57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00" w:type="pct"/>
          </w:tcPr>
          <w:p w14:paraId="39E57F48" w14:textId="77777777" w:rsidR="00BA44A3" w:rsidRPr="00F057E6" w:rsidRDefault="00BA44A3" w:rsidP="00B17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57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0" w:type="pct"/>
          </w:tcPr>
          <w:p w14:paraId="3450AF05" w14:textId="77777777" w:rsidR="00BA44A3" w:rsidRPr="00F057E6" w:rsidRDefault="00BA44A3" w:rsidP="00B17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57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00" w:type="pct"/>
          </w:tcPr>
          <w:p w14:paraId="16571FB2" w14:textId="77777777" w:rsidR="00BA44A3" w:rsidRPr="00F057E6" w:rsidRDefault="00BA44A3" w:rsidP="00B17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57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BA44A3" w:rsidRPr="00F057E6" w14:paraId="1846D37E" w14:textId="77777777" w:rsidTr="00B17E81">
        <w:tc>
          <w:tcPr>
            <w:tcW w:w="1000" w:type="pct"/>
          </w:tcPr>
          <w:p w14:paraId="500115B2" w14:textId="77777777" w:rsidR="00BA44A3" w:rsidRPr="00F057E6" w:rsidRDefault="00BA44A3" w:rsidP="00B17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57E6">
              <w:rPr>
                <w:rFonts w:ascii="Times New Roman" w:hAnsi="Times New Roman" w:cs="Times New Roman"/>
                <w:sz w:val="18"/>
                <w:szCs w:val="18"/>
              </w:rPr>
              <w:t>Nutritional impairment</w:t>
            </w:r>
          </w:p>
        </w:tc>
        <w:tc>
          <w:tcPr>
            <w:tcW w:w="1000" w:type="pct"/>
          </w:tcPr>
          <w:p w14:paraId="54AA27CD" w14:textId="77777777" w:rsidR="00BA44A3" w:rsidRPr="00F057E6" w:rsidRDefault="00BA44A3" w:rsidP="00B17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57E6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000" w:type="pct"/>
          </w:tcPr>
          <w:p w14:paraId="1EC5D105" w14:textId="77777777" w:rsidR="00BA44A3" w:rsidRPr="00F057E6" w:rsidRDefault="00BA44A3" w:rsidP="00B17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57E6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000" w:type="pct"/>
          </w:tcPr>
          <w:p w14:paraId="25F075B9" w14:textId="77777777" w:rsidR="00BA44A3" w:rsidRPr="00F057E6" w:rsidRDefault="00BA44A3" w:rsidP="00B17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57E6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000" w:type="pct"/>
          </w:tcPr>
          <w:p w14:paraId="14E109EF" w14:textId="77777777" w:rsidR="00BA44A3" w:rsidRPr="00F057E6" w:rsidRDefault="00BA44A3" w:rsidP="00B17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57E6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</w:tr>
      <w:tr w:rsidR="00BA44A3" w:rsidRPr="00F057E6" w14:paraId="53E50FDD" w14:textId="77777777" w:rsidTr="00B17E81">
        <w:tc>
          <w:tcPr>
            <w:tcW w:w="1000" w:type="pct"/>
          </w:tcPr>
          <w:p w14:paraId="702C4F0E" w14:textId="77777777" w:rsidR="00BA44A3" w:rsidRPr="00F057E6" w:rsidRDefault="00BA44A3" w:rsidP="00B17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57E6">
              <w:rPr>
                <w:rFonts w:ascii="Times New Roman" w:hAnsi="Times New Roman" w:cs="Times New Roman"/>
                <w:sz w:val="18"/>
                <w:szCs w:val="18"/>
              </w:rPr>
              <w:t>Score 1 + 2 + 3</w:t>
            </w:r>
          </w:p>
        </w:tc>
        <w:tc>
          <w:tcPr>
            <w:tcW w:w="1000" w:type="pct"/>
          </w:tcPr>
          <w:p w14:paraId="6EE1B475" w14:textId="77777777" w:rsidR="00BA44A3" w:rsidRPr="00F057E6" w:rsidRDefault="00BA44A3" w:rsidP="00B17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57E6">
              <w:rPr>
                <w:rFonts w:ascii="Times New Roman" w:hAnsi="Times New Roman" w:cs="Times New Roman"/>
                <w:sz w:val="18"/>
                <w:szCs w:val="18"/>
              </w:rPr>
              <w:t>0-1</w:t>
            </w:r>
          </w:p>
        </w:tc>
        <w:tc>
          <w:tcPr>
            <w:tcW w:w="1000" w:type="pct"/>
          </w:tcPr>
          <w:p w14:paraId="63D4EDC1" w14:textId="77777777" w:rsidR="00BA44A3" w:rsidRPr="00F057E6" w:rsidRDefault="00BA44A3" w:rsidP="00B17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57E6">
              <w:rPr>
                <w:rFonts w:ascii="Times New Roman" w:hAnsi="Times New Roman" w:cs="Times New Roman"/>
                <w:sz w:val="18"/>
                <w:szCs w:val="18"/>
              </w:rPr>
              <w:t>2-4</w:t>
            </w:r>
          </w:p>
        </w:tc>
        <w:tc>
          <w:tcPr>
            <w:tcW w:w="1000" w:type="pct"/>
          </w:tcPr>
          <w:p w14:paraId="7AB1EBB0" w14:textId="77777777" w:rsidR="00BA44A3" w:rsidRPr="00F057E6" w:rsidRDefault="00BA44A3" w:rsidP="00B17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57E6">
              <w:rPr>
                <w:rFonts w:ascii="Times New Roman" w:hAnsi="Times New Roman" w:cs="Times New Roman"/>
                <w:sz w:val="18"/>
                <w:szCs w:val="18"/>
              </w:rPr>
              <w:t>5-8</w:t>
            </w:r>
          </w:p>
        </w:tc>
        <w:tc>
          <w:tcPr>
            <w:tcW w:w="1000" w:type="pct"/>
          </w:tcPr>
          <w:p w14:paraId="16ABB254" w14:textId="77777777" w:rsidR="00BA44A3" w:rsidRPr="00F057E6" w:rsidRDefault="00BA44A3" w:rsidP="00B17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57E6">
              <w:rPr>
                <w:rFonts w:ascii="Times New Roman" w:hAnsi="Times New Roman" w:cs="Times New Roman"/>
                <w:sz w:val="18"/>
                <w:szCs w:val="18"/>
              </w:rPr>
              <w:t>9-12</w:t>
            </w:r>
          </w:p>
        </w:tc>
      </w:tr>
    </w:tbl>
    <w:p w14:paraId="159E78D7" w14:textId="1718CD3E" w:rsidR="00BA44A3" w:rsidRDefault="00BA44A3" w:rsidP="00BA44A3"/>
    <w:p w14:paraId="2D867E1E" w14:textId="151751DE" w:rsidR="00BA44A3" w:rsidRDefault="00BA44A3" w:rsidP="00BA44A3"/>
    <w:p w14:paraId="022EF41F" w14:textId="77777777" w:rsidR="00BA44A3" w:rsidRPr="00106ACC" w:rsidRDefault="00BA44A3" w:rsidP="00BA44A3">
      <w:pPr>
        <w:rPr>
          <w:rFonts w:ascii="Times New Roman" w:hAnsi="Times New Roman" w:cs="Times New Roman"/>
        </w:rPr>
      </w:pPr>
      <w:r w:rsidRPr="007A1D5B">
        <w:rPr>
          <w:rFonts w:ascii="Times New Roman" w:hAnsi="Times New Roman" w:cs="Times New Roman"/>
          <w:b/>
          <w:bCs/>
        </w:rPr>
        <w:t>Table S2:</w:t>
      </w:r>
      <w:r>
        <w:rPr>
          <w:rFonts w:ascii="Times New Roman" w:hAnsi="Times New Roman" w:cs="Times New Roman"/>
        </w:rPr>
        <w:t xml:space="preserve"> </w:t>
      </w:r>
      <w:r w:rsidRPr="00106ACC">
        <w:rPr>
          <w:rFonts w:ascii="Times New Roman" w:hAnsi="Times New Roman" w:cs="Times New Roman"/>
        </w:rPr>
        <w:t>Univariate and multivariate Cox analysis of all-cause mortality in patients with severe acute pancreatit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6"/>
        <w:gridCol w:w="1808"/>
        <w:gridCol w:w="1492"/>
        <w:gridCol w:w="1808"/>
        <w:gridCol w:w="1492"/>
      </w:tblGrid>
      <w:tr w:rsidR="00BA44A3" w:rsidRPr="00106ACC" w14:paraId="3E556B94" w14:textId="77777777" w:rsidTr="00B17E81">
        <w:tc>
          <w:tcPr>
            <w:tcW w:w="209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57F5EB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" w:name="_Hlk125920170"/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Characteristics</w:t>
            </w:r>
          </w:p>
        </w:tc>
        <w:tc>
          <w:tcPr>
            <w:tcW w:w="209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F821C1A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Univariate</w:t>
            </w:r>
          </w:p>
        </w:tc>
        <w:tc>
          <w:tcPr>
            <w:tcW w:w="209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7CF938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9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E71C936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Multivariate</w:t>
            </w:r>
          </w:p>
        </w:tc>
        <w:tc>
          <w:tcPr>
            <w:tcW w:w="20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40FDCD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A44A3" w:rsidRPr="00106ACC" w14:paraId="017A2CB8" w14:textId="77777777" w:rsidTr="00B17E81">
        <w:tc>
          <w:tcPr>
            <w:tcW w:w="209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0CD8E4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DE991A5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HR(95%CI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8559A9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P Value</w:t>
            </w:r>
          </w:p>
        </w:tc>
        <w:tc>
          <w:tcPr>
            <w:tcW w:w="20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ACD5F78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HR(95%CI)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D4457B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P Value</w:t>
            </w:r>
          </w:p>
        </w:tc>
      </w:tr>
      <w:tr w:rsidR="00BA44A3" w:rsidRPr="00106ACC" w14:paraId="7A43B8FC" w14:textId="77777777" w:rsidTr="00B17E81">
        <w:tc>
          <w:tcPr>
            <w:tcW w:w="209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71248B0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CONUT groups</w:t>
            </w:r>
          </w:p>
        </w:tc>
        <w:tc>
          <w:tcPr>
            <w:tcW w:w="209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37B6A79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2.093(1.342,3.263)</w:t>
            </w:r>
          </w:p>
        </w:tc>
        <w:tc>
          <w:tcPr>
            <w:tcW w:w="209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0B05D6D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209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8FD04A7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2.184(1.386,3.443)</w:t>
            </w:r>
          </w:p>
        </w:tc>
        <w:tc>
          <w:tcPr>
            <w:tcW w:w="20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DA83D48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BA44A3" w:rsidRPr="00106ACC" w14:paraId="0F78AB48" w14:textId="77777777" w:rsidTr="00B17E81"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131CA6D7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Surgery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4D39535B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0.900(0.585,1.386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2B3FAE50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0.63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450F0E40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0.840(0.540,1.305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6DA28942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0.437</w:t>
            </w:r>
          </w:p>
        </w:tc>
      </w:tr>
      <w:tr w:rsidR="00BA44A3" w:rsidRPr="00106ACC" w14:paraId="03A234F9" w14:textId="77777777" w:rsidTr="00B17E81"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234F97D7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Infectio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3F80CCCD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0.845(0.535,1.335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4B3DA911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0.47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178BCDCA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0.765(0.482,1.216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69628556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0.257</w:t>
            </w:r>
          </w:p>
        </w:tc>
      </w:tr>
      <w:tr w:rsidR="00BA44A3" w:rsidRPr="00106ACC" w14:paraId="2E2751BC" w14:textId="77777777" w:rsidTr="00B17E81">
        <w:tc>
          <w:tcPr>
            <w:tcW w:w="20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D6EA2F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Triglycerides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E2C99E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0.992(0.967,1.017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5D833F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0.534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80ECD2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0.998(0.975,1.021)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09DB19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0.843</w:t>
            </w:r>
          </w:p>
        </w:tc>
      </w:tr>
      <w:bookmarkEnd w:id="1"/>
    </w:tbl>
    <w:p w14:paraId="3F587C1E" w14:textId="77777777" w:rsidR="00BA44A3" w:rsidRDefault="00BA44A3" w:rsidP="00BA44A3"/>
    <w:p w14:paraId="409E5168" w14:textId="77777777" w:rsidR="00BA44A3" w:rsidRDefault="00BA44A3" w:rsidP="00BA44A3"/>
    <w:p w14:paraId="14A5D9B3" w14:textId="77777777" w:rsidR="00BA44A3" w:rsidRPr="00106ACC" w:rsidRDefault="00BA44A3" w:rsidP="00BA44A3">
      <w:pPr>
        <w:rPr>
          <w:rFonts w:ascii="Times New Roman" w:hAnsi="Times New Roman" w:cs="Times New Roman"/>
        </w:rPr>
      </w:pPr>
      <w:r w:rsidRPr="007A1D5B">
        <w:rPr>
          <w:rFonts w:ascii="Times New Roman" w:hAnsi="Times New Roman" w:cs="Times New Roman"/>
          <w:b/>
          <w:bCs/>
        </w:rPr>
        <w:t xml:space="preserve">Table S3: </w:t>
      </w:r>
      <w:r w:rsidRPr="00106ACC">
        <w:rPr>
          <w:rFonts w:ascii="Times New Roman" w:hAnsi="Times New Roman" w:cs="Times New Roman"/>
        </w:rPr>
        <w:t>Univariate and multivariate Cox analysis of 28-Day mortality in patients with severe acute pancreatitis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6"/>
        <w:gridCol w:w="1808"/>
        <w:gridCol w:w="1492"/>
        <w:gridCol w:w="1808"/>
        <w:gridCol w:w="1492"/>
      </w:tblGrid>
      <w:tr w:rsidR="00BA44A3" w:rsidRPr="00106ACC" w14:paraId="05B87DC1" w14:textId="77777777" w:rsidTr="00B17E81">
        <w:tc>
          <w:tcPr>
            <w:tcW w:w="2091" w:type="dxa"/>
            <w:tcBorders>
              <w:bottom w:val="nil"/>
            </w:tcBorders>
          </w:tcPr>
          <w:p w14:paraId="399D767A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Characteristics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6" w:space="0" w:color="auto"/>
            </w:tcBorders>
          </w:tcPr>
          <w:p w14:paraId="68D706FA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Univariate</w:t>
            </w:r>
          </w:p>
        </w:tc>
        <w:tc>
          <w:tcPr>
            <w:tcW w:w="2091" w:type="dxa"/>
            <w:tcBorders>
              <w:bottom w:val="nil"/>
            </w:tcBorders>
          </w:tcPr>
          <w:p w14:paraId="1C338ACD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91" w:type="dxa"/>
            <w:tcBorders>
              <w:top w:val="single" w:sz="12" w:space="0" w:color="auto"/>
              <w:bottom w:val="single" w:sz="6" w:space="0" w:color="auto"/>
            </w:tcBorders>
          </w:tcPr>
          <w:p w14:paraId="0060961F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Multivariate</w:t>
            </w:r>
          </w:p>
        </w:tc>
        <w:tc>
          <w:tcPr>
            <w:tcW w:w="2092" w:type="dxa"/>
            <w:tcBorders>
              <w:bottom w:val="nil"/>
            </w:tcBorders>
          </w:tcPr>
          <w:p w14:paraId="146BC6DB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A44A3" w:rsidRPr="00106ACC" w14:paraId="5EBC21FE" w14:textId="77777777" w:rsidTr="00B17E81">
        <w:tc>
          <w:tcPr>
            <w:tcW w:w="2091" w:type="dxa"/>
            <w:tcBorders>
              <w:top w:val="nil"/>
              <w:bottom w:val="single" w:sz="6" w:space="0" w:color="auto"/>
            </w:tcBorders>
          </w:tcPr>
          <w:p w14:paraId="11BD0DD2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91" w:type="dxa"/>
            <w:tcBorders>
              <w:top w:val="single" w:sz="6" w:space="0" w:color="auto"/>
              <w:bottom w:val="single" w:sz="6" w:space="0" w:color="auto"/>
            </w:tcBorders>
          </w:tcPr>
          <w:p w14:paraId="1CC7D982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HR(95%CI)</w:t>
            </w:r>
          </w:p>
        </w:tc>
        <w:tc>
          <w:tcPr>
            <w:tcW w:w="2091" w:type="dxa"/>
            <w:tcBorders>
              <w:top w:val="nil"/>
              <w:bottom w:val="single" w:sz="6" w:space="0" w:color="auto"/>
            </w:tcBorders>
          </w:tcPr>
          <w:p w14:paraId="39F0204F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P Value</w:t>
            </w:r>
          </w:p>
        </w:tc>
        <w:tc>
          <w:tcPr>
            <w:tcW w:w="2091" w:type="dxa"/>
            <w:tcBorders>
              <w:top w:val="single" w:sz="6" w:space="0" w:color="auto"/>
              <w:bottom w:val="single" w:sz="6" w:space="0" w:color="auto"/>
            </w:tcBorders>
          </w:tcPr>
          <w:p w14:paraId="4C1438B6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HR(95%CI)</w:t>
            </w:r>
          </w:p>
        </w:tc>
        <w:tc>
          <w:tcPr>
            <w:tcW w:w="2092" w:type="dxa"/>
            <w:tcBorders>
              <w:top w:val="nil"/>
              <w:bottom w:val="single" w:sz="6" w:space="0" w:color="auto"/>
            </w:tcBorders>
          </w:tcPr>
          <w:p w14:paraId="3ED078EE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P Value</w:t>
            </w:r>
          </w:p>
        </w:tc>
      </w:tr>
      <w:tr w:rsidR="00BA44A3" w:rsidRPr="00106ACC" w14:paraId="4EED2199" w14:textId="77777777" w:rsidTr="00B17E81">
        <w:tc>
          <w:tcPr>
            <w:tcW w:w="2091" w:type="dxa"/>
            <w:tcBorders>
              <w:top w:val="single" w:sz="6" w:space="0" w:color="auto"/>
            </w:tcBorders>
          </w:tcPr>
          <w:p w14:paraId="7270FDD0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CONUT groups</w:t>
            </w:r>
          </w:p>
        </w:tc>
        <w:tc>
          <w:tcPr>
            <w:tcW w:w="2091" w:type="dxa"/>
            <w:tcBorders>
              <w:top w:val="single" w:sz="6" w:space="0" w:color="auto"/>
            </w:tcBorders>
          </w:tcPr>
          <w:p w14:paraId="73C60E05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1.183(1.135,2.896)</w:t>
            </w:r>
          </w:p>
        </w:tc>
        <w:tc>
          <w:tcPr>
            <w:tcW w:w="2091" w:type="dxa"/>
            <w:tcBorders>
              <w:top w:val="single" w:sz="6" w:space="0" w:color="auto"/>
            </w:tcBorders>
          </w:tcPr>
          <w:p w14:paraId="1014C098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0.013</w:t>
            </w:r>
          </w:p>
        </w:tc>
        <w:tc>
          <w:tcPr>
            <w:tcW w:w="2091" w:type="dxa"/>
            <w:tcBorders>
              <w:top w:val="single" w:sz="6" w:space="0" w:color="auto"/>
            </w:tcBorders>
          </w:tcPr>
          <w:p w14:paraId="072D348E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1.857(1.418,3.006)</w:t>
            </w:r>
          </w:p>
        </w:tc>
        <w:tc>
          <w:tcPr>
            <w:tcW w:w="2092" w:type="dxa"/>
            <w:tcBorders>
              <w:top w:val="single" w:sz="6" w:space="0" w:color="auto"/>
            </w:tcBorders>
          </w:tcPr>
          <w:p w14:paraId="6C45DAF0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0.012</w:t>
            </w:r>
          </w:p>
        </w:tc>
      </w:tr>
      <w:tr w:rsidR="00BA44A3" w:rsidRPr="00106ACC" w14:paraId="00689028" w14:textId="77777777" w:rsidTr="00B17E81">
        <w:tc>
          <w:tcPr>
            <w:tcW w:w="2091" w:type="dxa"/>
          </w:tcPr>
          <w:p w14:paraId="7A2EC086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Surgery</w:t>
            </w:r>
          </w:p>
        </w:tc>
        <w:tc>
          <w:tcPr>
            <w:tcW w:w="2091" w:type="dxa"/>
          </w:tcPr>
          <w:p w14:paraId="6E9CBBA1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0.776(0.493,1.221)</w:t>
            </w:r>
          </w:p>
        </w:tc>
        <w:tc>
          <w:tcPr>
            <w:tcW w:w="2091" w:type="dxa"/>
          </w:tcPr>
          <w:p w14:paraId="0DD6FF82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0.273</w:t>
            </w:r>
          </w:p>
        </w:tc>
        <w:tc>
          <w:tcPr>
            <w:tcW w:w="2091" w:type="dxa"/>
          </w:tcPr>
          <w:p w14:paraId="0C14E6FC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0.718(0.453,1.138)</w:t>
            </w:r>
          </w:p>
        </w:tc>
        <w:tc>
          <w:tcPr>
            <w:tcW w:w="2092" w:type="dxa"/>
          </w:tcPr>
          <w:p w14:paraId="18EE1356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0.159</w:t>
            </w:r>
          </w:p>
        </w:tc>
      </w:tr>
      <w:tr w:rsidR="00BA44A3" w:rsidRPr="00106ACC" w14:paraId="4BF19C24" w14:textId="77777777" w:rsidTr="00B17E81">
        <w:tc>
          <w:tcPr>
            <w:tcW w:w="2091" w:type="dxa"/>
          </w:tcPr>
          <w:p w14:paraId="466EEDB4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Infection</w:t>
            </w:r>
          </w:p>
        </w:tc>
        <w:tc>
          <w:tcPr>
            <w:tcW w:w="2091" w:type="dxa"/>
          </w:tcPr>
          <w:p w14:paraId="28A1DB73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0.788(0.489,1.268)</w:t>
            </w:r>
          </w:p>
        </w:tc>
        <w:tc>
          <w:tcPr>
            <w:tcW w:w="2091" w:type="dxa"/>
          </w:tcPr>
          <w:p w14:paraId="646C9075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0.326</w:t>
            </w:r>
          </w:p>
        </w:tc>
        <w:tc>
          <w:tcPr>
            <w:tcW w:w="2091" w:type="dxa"/>
          </w:tcPr>
          <w:p w14:paraId="33EED5DC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0.738(0.456,1.194)</w:t>
            </w:r>
          </w:p>
        </w:tc>
        <w:tc>
          <w:tcPr>
            <w:tcW w:w="2092" w:type="dxa"/>
          </w:tcPr>
          <w:p w14:paraId="6C8F2E56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0.215</w:t>
            </w:r>
          </w:p>
        </w:tc>
      </w:tr>
      <w:tr w:rsidR="00BA44A3" w:rsidRPr="00106ACC" w14:paraId="0AA2ECD9" w14:textId="77777777" w:rsidTr="00B17E81">
        <w:tc>
          <w:tcPr>
            <w:tcW w:w="2091" w:type="dxa"/>
          </w:tcPr>
          <w:p w14:paraId="0EFFF782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Triglycerides</w:t>
            </w:r>
          </w:p>
        </w:tc>
        <w:tc>
          <w:tcPr>
            <w:tcW w:w="2091" w:type="dxa"/>
          </w:tcPr>
          <w:p w14:paraId="0CC6F552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0.979(0.944,1.016)</w:t>
            </w:r>
          </w:p>
        </w:tc>
        <w:tc>
          <w:tcPr>
            <w:tcW w:w="2091" w:type="dxa"/>
          </w:tcPr>
          <w:p w14:paraId="47BDFC04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0.263</w:t>
            </w:r>
          </w:p>
        </w:tc>
        <w:tc>
          <w:tcPr>
            <w:tcW w:w="2091" w:type="dxa"/>
          </w:tcPr>
          <w:p w14:paraId="5E7A0C41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0.984(0.950,1.020)</w:t>
            </w:r>
          </w:p>
        </w:tc>
        <w:tc>
          <w:tcPr>
            <w:tcW w:w="2092" w:type="dxa"/>
          </w:tcPr>
          <w:p w14:paraId="0B34FB8C" w14:textId="77777777" w:rsidR="00BA44A3" w:rsidRPr="00106ACC" w:rsidRDefault="00BA44A3" w:rsidP="00B17E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ACC">
              <w:rPr>
                <w:rFonts w:ascii="Times New Roman" w:hAnsi="Times New Roman" w:cs="Times New Roman"/>
                <w:sz w:val="15"/>
                <w:szCs w:val="15"/>
              </w:rPr>
              <w:t>0.373</w:t>
            </w:r>
          </w:p>
        </w:tc>
      </w:tr>
    </w:tbl>
    <w:p w14:paraId="27650325" w14:textId="77777777" w:rsidR="00BA44A3" w:rsidRPr="007A1D5B" w:rsidRDefault="00BA44A3" w:rsidP="00BA44A3"/>
    <w:p w14:paraId="3AAC61C1" w14:textId="77777777" w:rsidR="00BA44A3" w:rsidRPr="00D02E7C" w:rsidRDefault="00BA44A3" w:rsidP="00BA44A3"/>
    <w:p w14:paraId="25335716" w14:textId="77777777" w:rsidR="00BA44A3" w:rsidRDefault="00BA44A3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917BB9E" w14:textId="481D402A" w:rsidR="00902898" w:rsidRPr="007A1D5B" w:rsidRDefault="007A1D5B" w:rsidP="007A1D5B">
      <w:pPr>
        <w:rPr>
          <w:rFonts w:ascii="Times New Roman" w:hAnsi="Times New Roman" w:cs="Times New Roman"/>
        </w:rPr>
      </w:pPr>
      <w:r w:rsidRPr="007A1D5B">
        <w:rPr>
          <w:rFonts w:ascii="Times New Roman" w:hAnsi="Times New Roman" w:cs="Times New Roman"/>
          <w:b/>
          <w:bCs/>
        </w:rPr>
        <w:lastRenderedPageBreak/>
        <w:t>Figure S1</w:t>
      </w:r>
      <w:r w:rsidRPr="007A1D5B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The p</w:t>
      </w:r>
      <w:r w:rsidRPr="007A1D5B">
        <w:rPr>
          <w:rFonts w:ascii="Times New Roman" w:hAnsi="Times New Roman" w:cs="Times New Roman"/>
        </w:rPr>
        <w:t>roportional hazard assumption before the univariate Cox regression analysis</w:t>
      </w:r>
    </w:p>
    <w:tbl>
      <w:tblPr>
        <w:tblStyle w:val="TableGrid"/>
        <w:tblpPr w:leftFromText="180" w:rightFromText="180" w:vertAnchor="page" w:horzAnchor="margin" w:tblpY="217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3"/>
        <w:gridCol w:w="4153"/>
      </w:tblGrid>
      <w:tr w:rsidR="007A1D5B" w14:paraId="2A9DAF92" w14:textId="77777777" w:rsidTr="007A1D5B">
        <w:tc>
          <w:tcPr>
            <w:tcW w:w="4153" w:type="dxa"/>
          </w:tcPr>
          <w:p w14:paraId="1E85A226" w14:textId="77777777" w:rsidR="007A1D5B" w:rsidRDefault="007A1D5B" w:rsidP="007A1D5B">
            <w:r>
              <w:rPr>
                <w:noProof/>
              </w:rPr>
              <w:drawing>
                <wp:inline distT="0" distB="0" distL="0" distR="0" wp14:anchorId="4E23FD8A" wp14:editId="55C28461">
                  <wp:extent cx="2545200" cy="1857600"/>
                  <wp:effectExtent l="0" t="0" r="7620" b="9525"/>
                  <wp:docPr id="3" name="图片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/>
                          <pic:cNvPicPr preferRelativeResize="0"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5200" cy="185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53" w:type="dxa"/>
          </w:tcPr>
          <w:p w14:paraId="07AA4820" w14:textId="77777777" w:rsidR="007A1D5B" w:rsidRDefault="007A1D5B" w:rsidP="007A1D5B">
            <w:r>
              <w:rPr>
                <w:noProof/>
              </w:rPr>
              <w:drawing>
                <wp:inline distT="0" distB="0" distL="0" distR="0" wp14:anchorId="225D50A3" wp14:editId="70EB370F">
                  <wp:extent cx="2545200" cy="1857600"/>
                  <wp:effectExtent l="0" t="0" r="7620" b="0"/>
                  <wp:docPr id="4" name="图片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/>
                          <pic:cNvPicPr preferRelativeResize="0"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5200" cy="185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1D5B" w14:paraId="3CEB362C" w14:textId="77777777" w:rsidTr="007A1D5B">
        <w:tc>
          <w:tcPr>
            <w:tcW w:w="4153" w:type="dxa"/>
          </w:tcPr>
          <w:p w14:paraId="7E653380" w14:textId="77777777" w:rsidR="007A1D5B" w:rsidRDefault="007A1D5B" w:rsidP="007A1D5B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4153" w:type="dxa"/>
          </w:tcPr>
          <w:p w14:paraId="0B75AFF0" w14:textId="77777777" w:rsidR="007A1D5B" w:rsidRDefault="007A1D5B" w:rsidP="007A1D5B">
            <w:pPr>
              <w:jc w:val="center"/>
            </w:pPr>
            <w:r>
              <w:rPr>
                <w:rFonts w:hint="eastAsia"/>
              </w:rPr>
              <w:t>b</w:t>
            </w:r>
          </w:p>
        </w:tc>
      </w:tr>
    </w:tbl>
    <w:p w14:paraId="268A015D" w14:textId="77777777" w:rsidR="00763992" w:rsidRDefault="00763992"/>
    <w:p w14:paraId="17631C49" w14:textId="77777777" w:rsidR="007A1D5B" w:rsidRDefault="007A1D5B"/>
    <w:p w14:paraId="5040EBA5" w14:textId="77777777" w:rsidR="007A1D5B" w:rsidRDefault="007A1D5B"/>
    <w:p w14:paraId="659CEB96" w14:textId="77777777" w:rsidR="007A1D5B" w:rsidRDefault="007A1D5B"/>
    <w:p w14:paraId="5006C0BE" w14:textId="77777777" w:rsidR="007A1D5B" w:rsidRDefault="007A1D5B"/>
    <w:sectPr w:rsidR="007A1D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70C741" w14:textId="77777777" w:rsidR="003C3AFB" w:rsidRDefault="003C3AFB" w:rsidP="00763992">
      <w:r>
        <w:separator/>
      </w:r>
    </w:p>
  </w:endnote>
  <w:endnote w:type="continuationSeparator" w:id="0">
    <w:p w14:paraId="7C28CE54" w14:textId="77777777" w:rsidR="003C3AFB" w:rsidRDefault="003C3AFB" w:rsidP="007639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1DAD61" w14:textId="77777777" w:rsidR="003C3AFB" w:rsidRDefault="003C3AFB" w:rsidP="00763992">
      <w:r>
        <w:separator/>
      </w:r>
    </w:p>
  </w:footnote>
  <w:footnote w:type="continuationSeparator" w:id="0">
    <w:p w14:paraId="0C3B7497" w14:textId="77777777" w:rsidR="003C3AFB" w:rsidRDefault="003C3AFB" w:rsidP="007639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F9E"/>
    <w:rsid w:val="00213F9E"/>
    <w:rsid w:val="003C3AFB"/>
    <w:rsid w:val="004747ED"/>
    <w:rsid w:val="00763992"/>
    <w:rsid w:val="007A1D5B"/>
    <w:rsid w:val="00902898"/>
    <w:rsid w:val="00A508CD"/>
    <w:rsid w:val="00BA4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B1AB7A"/>
  <w15:chartTrackingRefBased/>
  <w15:docId w15:val="{AE98BB79-576D-41EF-88D0-5ED836B65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39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399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39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3992"/>
    <w:rPr>
      <w:sz w:val="18"/>
      <w:szCs w:val="18"/>
    </w:rPr>
  </w:style>
  <w:style w:type="table" w:styleId="TableGrid">
    <w:name w:val="Table Grid"/>
    <w:basedOn w:val="TableNormal"/>
    <w:uiPriority w:val="39"/>
    <w:rsid w:val="007A1D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 绿源</dc:creator>
  <cp:keywords/>
  <dc:description/>
  <cp:lastModifiedBy>Palmira Seixas</cp:lastModifiedBy>
  <cp:revision>5</cp:revision>
  <dcterms:created xsi:type="dcterms:W3CDTF">2023-01-28T05:54:00Z</dcterms:created>
  <dcterms:modified xsi:type="dcterms:W3CDTF">2023-03-31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b6eafc-542b-4158-a369-3e729e4b45a0</vt:lpwstr>
  </property>
</Properties>
</file>